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72EC0" w14:textId="39AA493F" w:rsidR="005A5EC3" w:rsidRDefault="001540C2" w:rsidP="005A5EC3">
      <w:pPr>
        <w:rPr>
          <w:rFonts w:ascii="Georgia" w:hAnsi="Georgia"/>
          <w:color w:val="1F1F1F"/>
          <w:sz w:val="24"/>
          <w:szCs w:val="24"/>
        </w:rPr>
      </w:pPr>
      <w:bookmarkStart w:id="0" w:name="_Hlk211358476"/>
      <w:r>
        <w:rPr>
          <w:rFonts w:ascii="Georgia" w:hAnsi="Georgia"/>
          <w:color w:val="1F1F1F"/>
          <w:sz w:val="24"/>
          <w:szCs w:val="24"/>
        </w:rPr>
        <w:t xml:space="preserve">S4 </w:t>
      </w:r>
      <w:r w:rsidR="005A5EC3">
        <w:rPr>
          <w:rFonts w:ascii="Georgia" w:hAnsi="Georgia"/>
          <w:color w:val="1F1F1F"/>
          <w:sz w:val="24"/>
          <w:szCs w:val="24"/>
        </w:rPr>
        <w:t>Table</w:t>
      </w:r>
      <w:r>
        <w:rPr>
          <w:rFonts w:ascii="Georgia" w:hAnsi="Georgia"/>
          <w:color w:val="1F1F1F"/>
          <w:sz w:val="24"/>
          <w:szCs w:val="24"/>
        </w:rPr>
        <w:t>.</w:t>
      </w:r>
      <w:r w:rsidR="005A5EC3">
        <w:rPr>
          <w:rFonts w:ascii="Georgia" w:hAnsi="Georgia"/>
          <w:color w:val="1F1F1F"/>
          <w:sz w:val="24"/>
          <w:szCs w:val="24"/>
        </w:rPr>
        <w:t xml:space="preserve"> Impact of agricultural technology adoption on rice yield (endogenous variable for the first stage: </w:t>
      </w:r>
      <w:r w:rsidR="005A5EC3" w:rsidRPr="005A5EC3">
        <w:rPr>
          <w:rFonts w:ascii="Georgia" w:hAnsi="Georgia"/>
          <w:color w:val="1F1F1F"/>
          <w:sz w:val="24"/>
          <w:szCs w:val="24"/>
        </w:rPr>
        <w:t>2 doses of urea: land prep &amp; 21 days</w:t>
      </w:r>
      <w:r w:rsidR="005A5EC3">
        <w:rPr>
          <w:rFonts w:ascii="Georgia" w:hAnsi="Georgia"/>
          <w:color w:val="1F1F1F"/>
          <w:sz w:val="24"/>
          <w:szCs w:val="24"/>
        </w:rPr>
        <w:t>)</w:t>
      </w:r>
    </w:p>
    <w:bookmarkEnd w:id="0"/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41"/>
        <w:gridCol w:w="1722"/>
        <w:gridCol w:w="1750"/>
        <w:gridCol w:w="1747"/>
      </w:tblGrid>
      <w:tr w:rsidR="002D00CF" w:rsidRPr="002B6D61" w14:paraId="2BD4EA4C" w14:textId="77777777" w:rsidTr="00B13ABA">
        <w:trPr>
          <w:jc w:val="center"/>
        </w:trPr>
        <w:tc>
          <w:tcPr>
            <w:tcW w:w="22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1E9F0B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82576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2)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52101D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3)</w:t>
            </w:r>
          </w:p>
        </w:tc>
        <w:tc>
          <w:tcPr>
            <w:tcW w:w="9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40DFC2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4)</w:t>
            </w:r>
          </w:p>
        </w:tc>
      </w:tr>
      <w:tr w:rsidR="002D00CF" w:rsidRPr="002B6D61" w14:paraId="18877C44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22D30C4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AB489CC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173299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3FCE91C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3</w:t>
            </w:r>
          </w:p>
        </w:tc>
      </w:tr>
      <w:tr w:rsidR="002D00CF" w:rsidRPr="002B6D61" w14:paraId="32CB0AA6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B6ECCF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A78C34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Total rice production(kg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BA79E9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n_rice_yield</w:t>
            </w:r>
            <w:proofErr w:type="spellEnd"/>
          </w:p>
        </w:tc>
        <w:tc>
          <w:tcPr>
            <w:tcW w:w="9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E3C35F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n_rice_yield</w:t>
            </w:r>
            <w:proofErr w:type="spellEnd"/>
          </w:p>
        </w:tc>
      </w:tr>
      <w:tr w:rsidR="002D00CF" w:rsidRPr="002B6D61" w14:paraId="3825A87B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326454F4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E1BD587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CDB816C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C00DCDC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</w:tr>
      <w:tr w:rsidR="00C601E0" w:rsidRPr="002B6D61" w14:paraId="3BBF9D1A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7BD583E" w14:textId="628545B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5A5EC3">
              <w:rPr>
                <w:rFonts w:ascii="Georgia" w:hAnsi="Georgia"/>
                <w:color w:val="1F1F1F"/>
                <w:sz w:val="24"/>
                <w:szCs w:val="24"/>
              </w:rPr>
              <w:t>2 doses of urea: land prep &amp; 21 day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5EF0908" w14:textId="4BCBD0A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91.23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E3A4ED3" w14:textId="571E3C9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53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DEEC31B" w14:textId="34269E8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53**</w:t>
            </w:r>
          </w:p>
        </w:tc>
      </w:tr>
      <w:tr w:rsidR="00C601E0" w:rsidRPr="002B6D61" w14:paraId="4B125AF1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0FAD46C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1B4153D" w14:textId="5BF9BA0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7.8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49FB57B" w14:textId="3E08683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3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E01EDF4" w14:textId="489C6C59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26)</w:t>
            </w:r>
          </w:p>
        </w:tc>
      </w:tr>
      <w:tr w:rsidR="00C601E0" w:rsidRPr="002B6D61" w14:paraId="0E8C9DA5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A37BD53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emale responden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766D099" w14:textId="3E710F1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8.39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E5D674E" w14:textId="125CDED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051007E" w14:textId="2B30B36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**</w:t>
            </w:r>
          </w:p>
        </w:tc>
      </w:tr>
      <w:tr w:rsidR="00C601E0" w:rsidRPr="002B6D61" w14:paraId="715A66C6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3887B70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5F44FE0" w14:textId="0FDCBC43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7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8A93C8F" w14:textId="222F22F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F852147" w14:textId="065FC659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601E0" w:rsidRPr="002B6D61" w14:paraId="4DBB830D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3425ACCC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espondent's ag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462D31F" w14:textId="055E3D26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E4A0AE6" w14:textId="0B5C8A3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991140F" w14:textId="2348F9D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C601E0" w:rsidRPr="002B6D61" w14:paraId="2E943ABB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D9F7073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8A9C6BD" w14:textId="782FF8C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43A2E22" w14:textId="6369154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708904A" w14:textId="41A52E6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601E0" w:rsidRPr="002B6D61" w14:paraId="32ECD3C3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079DD53B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Hill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dalit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D09DBE0" w14:textId="51635822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9.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E44F6FF" w14:textId="6B38E16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6C44738" w14:textId="78F11C72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8</w:t>
            </w:r>
          </w:p>
        </w:tc>
      </w:tr>
      <w:tr w:rsidR="00C601E0" w:rsidRPr="002B6D61" w14:paraId="1DB08119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2849DF5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4AC89BB" w14:textId="002CDA9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7.0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A2CC0F3" w14:textId="53CB353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1F2E10D" w14:textId="54DD401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</w:tr>
      <w:tr w:rsidR="00C601E0" w:rsidRPr="002B6D61" w14:paraId="198D86E5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755599A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Madheshi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05B214B" w14:textId="35C54EB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.1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3190481" w14:textId="6D6941C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1CE7C90" w14:textId="46F19EB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</w:tr>
      <w:tr w:rsidR="00C601E0" w:rsidRPr="002B6D61" w14:paraId="5F5A435B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657CBCDB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D660A34" w14:textId="7A0E63A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7.6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EA25544" w14:textId="1513277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4ADEC97" w14:textId="3E6351F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6)</w:t>
            </w:r>
          </w:p>
        </w:tc>
      </w:tr>
      <w:tr w:rsidR="00C601E0" w:rsidRPr="002B6D61" w14:paraId="0E897AFC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4D6E67B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Hill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354D027" w14:textId="1ADEA414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3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7C24F58" w14:textId="6A49598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46AC162" w14:textId="034D198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</w:t>
            </w:r>
          </w:p>
        </w:tc>
      </w:tr>
      <w:tr w:rsidR="00C601E0" w:rsidRPr="002B6D61" w14:paraId="332471E2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B3FD9BB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B90C002" w14:textId="1AFD383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7.2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B230E34" w14:textId="7F63309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AE4B5EE" w14:textId="3FD8EF83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</w:tr>
      <w:tr w:rsidR="00C601E0" w:rsidRPr="002B6D61" w14:paraId="5319D95C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831BFD9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Terai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799AC04" w14:textId="1B4CB03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3.9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D68FA87" w14:textId="6810AB8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F600E84" w14:textId="00695986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</w:tr>
      <w:tr w:rsidR="00C601E0" w:rsidRPr="002B6D61" w14:paraId="5FB41D64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1B47E8F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467E926" w14:textId="6290744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4.7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1682F4C" w14:textId="5ACA217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4EB3DF1" w14:textId="649C277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601E0" w:rsidRPr="002B6D61" w14:paraId="56E4ED53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BD8732D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Number of household member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9C743C3" w14:textId="177278E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74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C7F7571" w14:textId="1D94B88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0C95594" w14:textId="55A4075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</w:t>
            </w:r>
          </w:p>
        </w:tc>
      </w:tr>
      <w:tr w:rsidR="00C601E0" w:rsidRPr="002B6D61" w14:paraId="2F9D979C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7716BD6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542ACAF" w14:textId="6D786DA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2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9E79B67" w14:textId="4014AD76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541927D" w14:textId="10BB1C9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601E0" w:rsidRPr="002B6D61" w14:paraId="57FCBACC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BCDF91D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arm experience (years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7DAA547" w14:textId="744F6E7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A03632B" w14:textId="264CD87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F00424F" w14:textId="7544308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C601E0" w:rsidRPr="002B6D61" w14:paraId="31FDE576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59705BE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DC4177F" w14:textId="6D183666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6C65C4C" w14:textId="54EBCE9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2CF9E6F" w14:textId="5406B84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601E0" w:rsidRPr="002B6D61" w14:paraId="59E317A9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7458B13D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emale land ownership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994550B" w14:textId="7561EB5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3.9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A8F3F6B" w14:textId="488E836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480BD19" w14:textId="20D88B22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*</w:t>
            </w:r>
          </w:p>
        </w:tc>
      </w:tr>
      <w:tr w:rsidR="00C601E0" w:rsidRPr="002B6D61" w14:paraId="208C4F26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780F9558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8E140D7" w14:textId="1E54111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9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48132ED" w14:textId="1A21415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B8B7821" w14:textId="2E5E5D3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601E0" w:rsidRPr="002B6D61" w14:paraId="387BEE18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1C53162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espondent's years of schooling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5044881" w14:textId="08D40B69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1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05E56C7" w14:textId="49C6711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E33E8EF" w14:textId="7529B90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C601E0" w:rsidRPr="002B6D61" w14:paraId="077E8340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0569DD53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95C5B05" w14:textId="5CED772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3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71CAC8C" w14:textId="1D01711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2147FFB" w14:textId="5CAB288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601E0" w:rsidRPr="002B6D61" w14:paraId="03518101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B7DD12B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Share of land for rice cultivatio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4CE2AD3" w14:textId="5B5CF36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.06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44DB014" w14:textId="17F25AB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368B76C" w14:textId="2D3F1392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*</w:t>
            </w:r>
          </w:p>
        </w:tc>
      </w:tr>
      <w:tr w:rsidR="00C601E0" w:rsidRPr="002B6D61" w14:paraId="0ACB73DE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68CEC3E0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F3D5146" w14:textId="478DC21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4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E63E6A9" w14:textId="245CCAD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994C160" w14:textId="67DE8EE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601E0" w:rsidRPr="002B6D61" w14:paraId="564B9DC5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3A28C605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anal irrigatio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9417466" w14:textId="16DF9BE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3.59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F1B4AF0" w14:textId="1B6D1DC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9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516C9E2" w14:textId="601DC72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9**</w:t>
            </w:r>
          </w:p>
        </w:tc>
      </w:tr>
      <w:tr w:rsidR="00C601E0" w:rsidRPr="002B6D61" w14:paraId="56DC230A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DF07106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C2CC094" w14:textId="441B1C0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5.4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BE4DFF4" w14:textId="5F0E104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6708CF2" w14:textId="716D1D32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</w:tr>
      <w:tr w:rsidR="00C601E0" w:rsidRPr="002B6D61" w14:paraId="75F598DD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56390BAD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anal and deep tubewell irrigatio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581CBE7" w14:textId="399268C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6.94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F7857E0" w14:textId="40CB5C7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13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6D008FD" w14:textId="0205E9B3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13***</w:t>
            </w:r>
          </w:p>
        </w:tc>
      </w:tr>
      <w:tr w:rsidR="00C601E0" w:rsidRPr="002B6D61" w14:paraId="3A5BB9BD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69F65702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A74EA54" w14:textId="54A7DCF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7.1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24E62FE" w14:textId="46D58484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438993D" w14:textId="37E3261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</w:tr>
      <w:tr w:rsidR="00C601E0" w:rsidRPr="002B6D61" w14:paraId="2128FE6B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6BF155CF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Number of land parcel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475D159" w14:textId="0849950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6ED1394" w14:textId="09E79FB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0150335" w14:textId="2039CED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C601E0" w:rsidRPr="002B6D61" w14:paraId="418DAFDC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3CB51382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9BA2464" w14:textId="15E6E55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7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512D2B7" w14:textId="55F99E89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E2A8DC5" w14:textId="64C1410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</w:tr>
      <w:tr w:rsidR="00C601E0" w:rsidRPr="002B6D61" w14:paraId="69A30EC8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73A056F9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ess fertile lan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935764E" w14:textId="6443DCB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6.27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08853F" w14:textId="1A7818E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8ECA5D8" w14:textId="64E8C6D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</w:tr>
      <w:tr w:rsidR="00C601E0" w:rsidRPr="002B6D61" w14:paraId="0108B244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F7AFB27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C01E19C" w14:textId="0C5F178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6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F38DA5E" w14:textId="37165AD4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31E0093" w14:textId="512023E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601E0" w:rsidRPr="002B6D61" w14:paraId="43C16E56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5AB8A48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Use of mini-tille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0E4D31B" w14:textId="6FA7471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5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583AE24" w14:textId="7F60040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7BC742A" w14:textId="590D546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3</w:t>
            </w:r>
          </w:p>
        </w:tc>
      </w:tr>
      <w:tr w:rsidR="00C601E0" w:rsidRPr="002B6D61" w14:paraId="7C0DB594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6EB2B57A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8E8FA29" w14:textId="2187F20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4.1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CD1E603" w14:textId="775D2D9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B71E93E" w14:textId="6F6C530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601E0" w:rsidRPr="002B6D61" w14:paraId="2D594D49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34FBE89A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Use of threshe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F171CE9" w14:textId="4CAAF064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9.0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4BCDCA0" w14:textId="54D513F4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C68D8FE" w14:textId="29B927C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8</w:t>
            </w:r>
          </w:p>
        </w:tc>
      </w:tr>
      <w:tr w:rsidR="00C601E0" w:rsidRPr="002B6D61" w14:paraId="6AD82D9A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55F6A829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29E0109" w14:textId="0D6B598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10.3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29AB5CC" w14:textId="6A553F84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43D32F1" w14:textId="3F38C69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8)</w:t>
            </w:r>
          </w:p>
        </w:tc>
      </w:tr>
      <w:tr w:rsidR="00C601E0" w:rsidRPr="002B6D61" w14:paraId="430D5F92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025A5613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Enough fertilizer availabl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EA4C462" w14:textId="637297B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3.5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20EC741" w14:textId="3E3470B3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BFF0FC9" w14:textId="0027E7B4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</w:t>
            </w:r>
          </w:p>
        </w:tc>
      </w:tr>
      <w:tr w:rsidR="00C601E0" w:rsidRPr="002B6D61" w14:paraId="0449ECEA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73183DCD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407D28B" w14:textId="7CD4559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5.3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24D5B8" w14:textId="78E4AED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F27C8AA" w14:textId="15F08B22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</w:tr>
      <w:tr w:rsidR="00C601E0" w:rsidRPr="002B6D61" w14:paraId="175103FD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312879B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Distance between household &amp; </w:t>
            </w: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lastRenderedPageBreak/>
              <w:t>cooperativ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8E8FA6F" w14:textId="78153DDB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lastRenderedPageBreak/>
              <w:t>-0.4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CDC45D9" w14:textId="61F2F836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9706148" w14:textId="4816474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C601E0" w:rsidRPr="002B6D61" w14:paraId="17559264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A12CBEB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E25A307" w14:textId="412920F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.1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4EC2745" w14:textId="61E33691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2AB7934" w14:textId="19BA6D23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</w:tr>
      <w:tr w:rsidR="00C601E0" w:rsidRPr="002B6D61" w14:paraId="157ABE0A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8DDB947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Distant to input marke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D19C669" w14:textId="553ADAF8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5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0DDA061" w14:textId="4DEF2E4A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15E9B5B" w14:textId="67D050B5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C601E0" w:rsidRPr="002B6D61" w14:paraId="1835473F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0D94027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97EECB0" w14:textId="6BCFB0A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7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4AF195" w14:textId="19BA27AE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722AC35" w14:textId="3DB51CE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</w:tr>
      <w:tr w:rsidR="00C601E0" w:rsidRPr="002B6D61" w14:paraId="6200EC09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4EFAF522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Hybrid rice seed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C9AEA81" w14:textId="50B0AD36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3.2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E22FF7A" w14:textId="24F1D433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FAFB008" w14:textId="544B27C9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3</w:t>
            </w:r>
          </w:p>
        </w:tc>
      </w:tr>
      <w:tr w:rsidR="00C601E0" w:rsidRPr="002B6D61" w14:paraId="099FEDB2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586BF9E6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15EC439" w14:textId="6C666B5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9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B9A861D" w14:textId="3031A986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217E459" w14:textId="6242208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601E0" w:rsidRPr="002B6D61" w14:paraId="73A1B9CE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576E8474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onstan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5DC3839" w14:textId="32E7D7E2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77.35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C65B3A2" w14:textId="0351BE1D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5.19*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4A907EC" w14:textId="05490D6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5.19***</w:t>
            </w:r>
          </w:p>
        </w:tc>
      </w:tr>
      <w:tr w:rsidR="00C601E0" w:rsidRPr="002B6D61" w14:paraId="347AC73F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1E620235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0FB7429" w14:textId="71F71D2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19.6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9A4189E" w14:textId="30271B7F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751496D" w14:textId="5E94FF9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5)</w:t>
            </w:r>
          </w:p>
        </w:tc>
      </w:tr>
      <w:tr w:rsidR="00C601E0" w:rsidRPr="002B6D61" w14:paraId="1FDADA5C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653A7DE6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FFCBB5F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DACE4AE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CCDD7C1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</w:tr>
      <w:tr w:rsidR="00C601E0" w:rsidRPr="002B6D61" w14:paraId="0EE26722" w14:textId="77777777" w:rsidTr="00B13ABA">
        <w:trPr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</w:tcPr>
          <w:p w14:paraId="29F7CDB2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29AEA13" w14:textId="6756A0F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C12AE86" w14:textId="0169142C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3BE196D" w14:textId="151E1A6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</w:tr>
      <w:tr w:rsidR="00C601E0" w:rsidRPr="002B6D61" w14:paraId="342A9260" w14:textId="77777777" w:rsidTr="00B13AB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9B327C" w14:textId="7777777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-squared</w:t>
            </w:r>
          </w:p>
        </w:tc>
        <w:tc>
          <w:tcPr>
            <w:tcW w:w="9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EC7C30" w14:textId="37378E90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4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651FAC" w14:textId="6964F51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7CC1FC" w14:textId="3EE78D07" w:rsidR="00C601E0" w:rsidRPr="002B6D61" w:rsidRDefault="00C601E0" w:rsidP="00C60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6</w:t>
            </w:r>
          </w:p>
        </w:tc>
      </w:tr>
    </w:tbl>
    <w:p w14:paraId="0E81A7CD" w14:textId="77777777" w:rsidR="00764C88" w:rsidRDefault="00764C88" w:rsidP="00764C88">
      <w:pPr>
        <w:rPr>
          <w:rFonts w:ascii="Times New Roman" w:eastAsiaTheme="minorEastAsia" w:hAnsi="Times New Roman" w:cs="Mangal"/>
          <w:kern w:val="0"/>
          <w:sz w:val="20"/>
        </w:rPr>
      </w:pPr>
      <w:r w:rsidRPr="00941AC9">
        <w:rPr>
          <w:rFonts w:ascii="Times New Roman" w:eastAsiaTheme="minorEastAsia" w:hAnsi="Times New Roman" w:cs="Mangal"/>
          <w:kern w:val="0"/>
          <w:sz w:val="20"/>
        </w:rPr>
        <w:t>Robust standard errors in parentheses *** p&lt;0.01, ** p&lt;0.05, * p&lt;0.1</w:t>
      </w:r>
    </w:p>
    <w:sectPr w:rsidR="00764C8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78975" w14:textId="77777777" w:rsidR="009E0899" w:rsidRDefault="009E0899" w:rsidP="00DB1D37">
      <w:pPr>
        <w:spacing w:after="0" w:line="240" w:lineRule="auto"/>
      </w:pPr>
      <w:r>
        <w:separator/>
      </w:r>
    </w:p>
  </w:endnote>
  <w:endnote w:type="continuationSeparator" w:id="0">
    <w:p w14:paraId="0058B8B6" w14:textId="77777777" w:rsidR="009E0899" w:rsidRDefault="009E0899" w:rsidP="00DB1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181920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B2AFCAC" w14:textId="06A8E20A" w:rsidR="00DB1D37" w:rsidRDefault="00DB1D3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B2784F0" w14:textId="77777777" w:rsidR="00DB1D37" w:rsidRDefault="00DB1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20863" w14:textId="77777777" w:rsidR="009E0899" w:rsidRDefault="009E0899" w:rsidP="00DB1D37">
      <w:pPr>
        <w:spacing w:after="0" w:line="240" w:lineRule="auto"/>
      </w:pPr>
      <w:r>
        <w:separator/>
      </w:r>
    </w:p>
  </w:footnote>
  <w:footnote w:type="continuationSeparator" w:id="0">
    <w:p w14:paraId="590D05C2" w14:textId="77777777" w:rsidR="009E0899" w:rsidRDefault="009E0899" w:rsidP="00DB1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4381F"/>
    <w:multiLevelType w:val="multilevel"/>
    <w:tmpl w:val="62F6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B3F19"/>
    <w:multiLevelType w:val="hybridMultilevel"/>
    <w:tmpl w:val="E7007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345C9"/>
    <w:multiLevelType w:val="hybridMultilevel"/>
    <w:tmpl w:val="E812A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C2232"/>
    <w:multiLevelType w:val="multilevel"/>
    <w:tmpl w:val="13C6E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E26C6F"/>
    <w:multiLevelType w:val="hybridMultilevel"/>
    <w:tmpl w:val="9B48961C"/>
    <w:lvl w:ilvl="0" w:tplc="5C1041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664222"/>
    <w:multiLevelType w:val="multilevel"/>
    <w:tmpl w:val="95242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496258"/>
    <w:multiLevelType w:val="hybridMultilevel"/>
    <w:tmpl w:val="CAFE2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F20CC5"/>
    <w:multiLevelType w:val="multilevel"/>
    <w:tmpl w:val="278A4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F551E1"/>
    <w:multiLevelType w:val="multilevel"/>
    <w:tmpl w:val="EAF8A9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3D5624"/>
    <w:multiLevelType w:val="multilevel"/>
    <w:tmpl w:val="F13E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82536B"/>
    <w:multiLevelType w:val="multilevel"/>
    <w:tmpl w:val="0568C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662647C"/>
    <w:multiLevelType w:val="multilevel"/>
    <w:tmpl w:val="6BAE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BD1962"/>
    <w:multiLevelType w:val="multilevel"/>
    <w:tmpl w:val="E642FE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3FC3F7D"/>
    <w:multiLevelType w:val="multilevel"/>
    <w:tmpl w:val="DCA67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CE049C"/>
    <w:multiLevelType w:val="multilevel"/>
    <w:tmpl w:val="26F4B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692795"/>
    <w:multiLevelType w:val="multilevel"/>
    <w:tmpl w:val="938AA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446080"/>
    <w:multiLevelType w:val="multilevel"/>
    <w:tmpl w:val="9EF80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6A46FC"/>
    <w:multiLevelType w:val="hybridMultilevel"/>
    <w:tmpl w:val="9C30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3B2642"/>
    <w:multiLevelType w:val="multilevel"/>
    <w:tmpl w:val="C562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6B61DDB"/>
    <w:multiLevelType w:val="hybridMultilevel"/>
    <w:tmpl w:val="9E280D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BE4001"/>
    <w:multiLevelType w:val="multilevel"/>
    <w:tmpl w:val="66CC3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543528"/>
    <w:multiLevelType w:val="multilevel"/>
    <w:tmpl w:val="1AD4B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03678E"/>
    <w:multiLevelType w:val="multilevel"/>
    <w:tmpl w:val="0DB66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BB34F6A"/>
    <w:multiLevelType w:val="hybridMultilevel"/>
    <w:tmpl w:val="622CC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576054">
    <w:abstractNumId w:val="1"/>
  </w:num>
  <w:num w:numId="2" w16cid:durableId="2129009845">
    <w:abstractNumId w:val="4"/>
  </w:num>
  <w:num w:numId="3" w16cid:durableId="1797524305">
    <w:abstractNumId w:val="3"/>
  </w:num>
  <w:num w:numId="4" w16cid:durableId="1491604224">
    <w:abstractNumId w:val="15"/>
  </w:num>
  <w:num w:numId="5" w16cid:durableId="1437821497">
    <w:abstractNumId w:val="20"/>
  </w:num>
  <w:num w:numId="6" w16cid:durableId="251667335">
    <w:abstractNumId w:val="16"/>
  </w:num>
  <w:num w:numId="7" w16cid:durableId="866941318">
    <w:abstractNumId w:val="7"/>
  </w:num>
  <w:num w:numId="8" w16cid:durableId="267541278">
    <w:abstractNumId w:val="11"/>
  </w:num>
  <w:num w:numId="9" w16cid:durableId="1189561840">
    <w:abstractNumId w:val="14"/>
  </w:num>
  <w:num w:numId="10" w16cid:durableId="1701397079">
    <w:abstractNumId w:val="9"/>
  </w:num>
  <w:num w:numId="11" w16cid:durableId="1849103711">
    <w:abstractNumId w:val="13"/>
  </w:num>
  <w:num w:numId="12" w16cid:durableId="1687320343">
    <w:abstractNumId w:val="21"/>
  </w:num>
  <w:num w:numId="13" w16cid:durableId="162665420">
    <w:abstractNumId w:val="5"/>
  </w:num>
  <w:num w:numId="14" w16cid:durableId="1332640017">
    <w:abstractNumId w:val="0"/>
  </w:num>
  <w:num w:numId="15" w16cid:durableId="541943107">
    <w:abstractNumId w:val="23"/>
  </w:num>
  <w:num w:numId="16" w16cid:durableId="1055199926">
    <w:abstractNumId w:val="2"/>
  </w:num>
  <w:num w:numId="17" w16cid:durableId="151215114">
    <w:abstractNumId w:val="6"/>
  </w:num>
  <w:num w:numId="18" w16cid:durableId="442268549">
    <w:abstractNumId w:val="10"/>
  </w:num>
  <w:num w:numId="19" w16cid:durableId="1233659999">
    <w:abstractNumId w:val="12"/>
  </w:num>
  <w:num w:numId="20" w16cid:durableId="781801399">
    <w:abstractNumId w:val="19"/>
  </w:num>
  <w:num w:numId="21" w16cid:durableId="1091509552">
    <w:abstractNumId w:val="8"/>
  </w:num>
  <w:num w:numId="22" w16cid:durableId="1538153483">
    <w:abstractNumId w:val="17"/>
  </w:num>
  <w:num w:numId="23" w16cid:durableId="330791696">
    <w:abstractNumId w:val="22"/>
  </w:num>
  <w:num w:numId="24" w16cid:durableId="19622200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BE"/>
    <w:rsid w:val="00004D09"/>
    <w:rsid w:val="00006F23"/>
    <w:rsid w:val="00046DAD"/>
    <w:rsid w:val="000913F7"/>
    <w:rsid w:val="00101917"/>
    <w:rsid w:val="001156D2"/>
    <w:rsid w:val="00116402"/>
    <w:rsid w:val="001540C2"/>
    <w:rsid w:val="00163666"/>
    <w:rsid w:val="00190498"/>
    <w:rsid w:val="00196119"/>
    <w:rsid w:val="001D538E"/>
    <w:rsid w:val="001E0EC8"/>
    <w:rsid w:val="001F6AA3"/>
    <w:rsid w:val="002026F5"/>
    <w:rsid w:val="00214C52"/>
    <w:rsid w:val="002450E2"/>
    <w:rsid w:val="00250933"/>
    <w:rsid w:val="00271FAC"/>
    <w:rsid w:val="002937E1"/>
    <w:rsid w:val="002A5A6F"/>
    <w:rsid w:val="002B6D61"/>
    <w:rsid w:val="002D00CF"/>
    <w:rsid w:val="002D7423"/>
    <w:rsid w:val="002D7E9D"/>
    <w:rsid w:val="003249A4"/>
    <w:rsid w:val="003527CF"/>
    <w:rsid w:val="00385B7A"/>
    <w:rsid w:val="00396420"/>
    <w:rsid w:val="003C7951"/>
    <w:rsid w:val="003F3579"/>
    <w:rsid w:val="00406DC6"/>
    <w:rsid w:val="00437797"/>
    <w:rsid w:val="00480B3F"/>
    <w:rsid w:val="00497FB7"/>
    <w:rsid w:val="004A39AF"/>
    <w:rsid w:val="004A6D4D"/>
    <w:rsid w:val="004D2591"/>
    <w:rsid w:val="00504B5B"/>
    <w:rsid w:val="005202D5"/>
    <w:rsid w:val="00550504"/>
    <w:rsid w:val="005578BE"/>
    <w:rsid w:val="00583F51"/>
    <w:rsid w:val="005A5B93"/>
    <w:rsid w:val="005A5EC3"/>
    <w:rsid w:val="005C58C7"/>
    <w:rsid w:val="00614DB4"/>
    <w:rsid w:val="006254D9"/>
    <w:rsid w:val="0068079E"/>
    <w:rsid w:val="00690D2D"/>
    <w:rsid w:val="006D6134"/>
    <w:rsid w:val="006F4EB4"/>
    <w:rsid w:val="00732889"/>
    <w:rsid w:val="00756285"/>
    <w:rsid w:val="007645B9"/>
    <w:rsid w:val="00764C88"/>
    <w:rsid w:val="007C4EC9"/>
    <w:rsid w:val="007F5FD8"/>
    <w:rsid w:val="0081553E"/>
    <w:rsid w:val="00816185"/>
    <w:rsid w:val="00865000"/>
    <w:rsid w:val="00897851"/>
    <w:rsid w:val="008B0681"/>
    <w:rsid w:val="008D5097"/>
    <w:rsid w:val="00907855"/>
    <w:rsid w:val="00914E47"/>
    <w:rsid w:val="00925696"/>
    <w:rsid w:val="00940C4C"/>
    <w:rsid w:val="009931F3"/>
    <w:rsid w:val="009A2A01"/>
    <w:rsid w:val="009B2AA9"/>
    <w:rsid w:val="009C0196"/>
    <w:rsid w:val="009D0224"/>
    <w:rsid w:val="009E0899"/>
    <w:rsid w:val="00A3125C"/>
    <w:rsid w:val="00A4005E"/>
    <w:rsid w:val="00A50DB2"/>
    <w:rsid w:val="00A5401C"/>
    <w:rsid w:val="00A66C8B"/>
    <w:rsid w:val="00A8610F"/>
    <w:rsid w:val="00AC1CCF"/>
    <w:rsid w:val="00AC2728"/>
    <w:rsid w:val="00AD0CF2"/>
    <w:rsid w:val="00AE1F7D"/>
    <w:rsid w:val="00AF1EE5"/>
    <w:rsid w:val="00B13ABA"/>
    <w:rsid w:val="00B24752"/>
    <w:rsid w:val="00B250A2"/>
    <w:rsid w:val="00B757FF"/>
    <w:rsid w:val="00B965A2"/>
    <w:rsid w:val="00BD0AE7"/>
    <w:rsid w:val="00BE5119"/>
    <w:rsid w:val="00C134B8"/>
    <w:rsid w:val="00C13D6F"/>
    <w:rsid w:val="00C15955"/>
    <w:rsid w:val="00C23D27"/>
    <w:rsid w:val="00C24AFA"/>
    <w:rsid w:val="00C33E4E"/>
    <w:rsid w:val="00C601E0"/>
    <w:rsid w:val="00C718FF"/>
    <w:rsid w:val="00C85D16"/>
    <w:rsid w:val="00CF12B5"/>
    <w:rsid w:val="00D0121A"/>
    <w:rsid w:val="00D1725B"/>
    <w:rsid w:val="00D24CA0"/>
    <w:rsid w:val="00D77BE6"/>
    <w:rsid w:val="00D87E8B"/>
    <w:rsid w:val="00D953CE"/>
    <w:rsid w:val="00D97D61"/>
    <w:rsid w:val="00DB1D37"/>
    <w:rsid w:val="00DD2288"/>
    <w:rsid w:val="00DD39FE"/>
    <w:rsid w:val="00E478C1"/>
    <w:rsid w:val="00E566E7"/>
    <w:rsid w:val="00E661D3"/>
    <w:rsid w:val="00E766FB"/>
    <w:rsid w:val="00E81A25"/>
    <w:rsid w:val="00E93E99"/>
    <w:rsid w:val="00F96D16"/>
    <w:rsid w:val="00FA2634"/>
    <w:rsid w:val="00FF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603A"/>
  <w15:chartTrackingRefBased/>
  <w15:docId w15:val="{1386107B-1330-4BA5-8A0D-04C91224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link w:val="Heading3Char"/>
    <w:uiPriority w:val="9"/>
    <w:qFormat/>
    <w:rsid w:val="00614D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DB4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614DB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614D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D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4DB4"/>
    <w:pPr>
      <w:ind w:left="720"/>
      <w:contextualSpacing/>
    </w:pPr>
  </w:style>
  <w:style w:type="character" w:customStyle="1" w:styleId="anchor-text">
    <w:name w:val="anchor-text"/>
    <w:basedOn w:val="DefaultParagraphFont"/>
    <w:rsid w:val="00614DB4"/>
  </w:style>
  <w:style w:type="character" w:customStyle="1" w:styleId="text-typo-secondary">
    <w:name w:val="text-typo-secondary"/>
    <w:basedOn w:val="DefaultParagraphFont"/>
    <w:rsid w:val="00614DB4"/>
  </w:style>
  <w:style w:type="character" w:customStyle="1" w:styleId="mx-1">
    <w:name w:val="mx-1"/>
    <w:basedOn w:val="DefaultParagraphFont"/>
    <w:rsid w:val="00614DB4"/>
  </w:style>
  <w:style w:type="character" w:customStyle="1" w:styleId="hoverprimary">
    <w:name w:val="hover__primary"/>
    <w:basedOn w:val="DefaultParagraphFont"/>
    <w:rsid w:val="00614DB4"/>
  </w:style>
  <w:style w:type="paragraph" w:styleId="NormalWeb">
    <w:name w:val="Normal (Web)"/>
    <w:basedOn w:val="Normal"/>
    <w:uiPriority w:val="99"/>
    <w:unhideWhenUsed/>
    <w:rsid w:val="00614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4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DB4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DB4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DB4"/>
    <w:rPr>
      <w:b/>
      <w:bCs/>
      <w:sz w:val="20"/>
      <w:szCs w:val="18"/>
    </w:rPr>
  </w:style>
  <w:style w:type="character" w:styleId="Strong">
    <w:name w:val="Strong"/>
    <w:basedOn w:val="DefaultParagraphFont"/>
    <w:uiPriority w:val="22"/>
    <w:qFormat/>
    <w:rsid w:val="00614DB4"/>
    <w:rPr>
      <w:b/>
      <w:bCs/>
    </w:rPr>
  </w:style>
  <w:style w:type="paragraph" w:styleId="Revision">
    <w:name w:val="Revision"/>
    <w:hidden/>
    <w:uiPriority w:val="99"/>
    <w:semiHidden/>
    <w:rsid w:val="00614DB4"/>
    <w:pPr>
      <w:spacing w:after="0" w:line="240" w:lineRule="auto"/>
    </w:pPr>
  </w:style>
  <w:style w:type="character" w:customStyle="1" w:styleId="bull-separator">
    <w:name w:val="bull-separator"/>
    <w:basedOn w:val="DefaultParagraphFont"/>
    <w:rsid w:val="00614DB4"/>
  </w:style>
  <w:style w:type="character" w:customStyle="1" w:styleId="flex">
    <w:name w:val="flex"/>
    <w:basedOn w:val="DefaultParagraphFont"/>
    <w:rsid w:val="00614DB4"/>
  </w:style>
  <w:style w:type="character" w:customStyle="1" w:styleId="styleswordwithsynonyms8m9z7">
    <w:name w:val="styles_wordwithsynonyms__8m9z7"/>
    <w:basedOn w:val="DefaultParagraphFont"/>
    <w:rsid w:val="00614DB4"/>
  </w:style>
  <w:style w:type="character" w:customStyle="1" w:styleId="sw">
    <w:name w:val="sw"/>
    <w:basedOn w:val="DefaultParagraphFont"/>
    <w:rsid w:val="00614DB4"/>
  </w:style>
  <w:style w:type="character" w:styleId="FollowedHyperlink">
    <w:name w:val="FollowedHyperlink"/>
    <w:basedOn w:val="DefaultParagraphFont"/>
    <w:uiPriority w:val="99"/>
    <w:semiHidden/>
    <w:unhideWhenUsed/>
    <w:rsid w:val="00614DB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1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DB4"/>
  </w:style>
  <w:style w:type="paragraph" w:styleId="Footer">
    <w:name w:val="footer"/>
    <w:basedOn w:val="Normal"/>
    <w:link w:val="Foot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DB4"/>
  </w:style>
  <w:style w:type="paragraph" w:styleId="FootnoteText">
    <w:name w:val="footnote text"/>
    <w:basedOn w:val="Normal"/>
    <w:link w:val="FootnoteTextChar"/>
    <w:uiPriority w:val="99"/>
    <w:semiHidden/>
    <w:unhideWhenUsed/>
    <w:rsid w:val="00614DB4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4DB4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14DB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14DB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ara</dc:creator>
  <cp:keywords/>
  <dc:description/>
  <cp:lastModifiedBy>Apsara </cp:lastModifiedBy>
  <cp:revision>3</cp:revision>
  <dcterms:created xsi:type="dcterms:W3CDTF">2025-11-12T13:24:00Z</dcterms:created>
  <dcterms:modified xsi:type="dcterms:W3CDTF">2025-11-12T13:25:00Z</dcterms:modified>
</cp:coreProperties>
</file>